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C879D" w14:textId="291B55C9" w:rsidR="001B41A7" w:rsidRDefault="001B41A7" w:rsidP="001B41A7">
      <w:pPr>
        <w:spacing w:line="360" w:lineRule="auto"/>
        <w:rPr>
          <w:color w:val="000000"/>
        </w:rPr>
      </w:pPr>
      <w:r w:rsidRPr="00A07F82">
        <w:rPr>
          <w:b/>
          <w:bCs/>
          <w:color w:val="000000"/>
          <w:u w:val="single"/>
        </w:rPr>
        <w:t>Title:</w:t>
      </w:r>
      <w:r>
        <w:rPr>
          <w:color w:val="000000"/>
        </w:rPr>
        <w:t xml:space="preserve"> </w:t>
      </w:r>
      <w:r w:rsidRPr="001B41A7">
        <w:rPr>
          <w:color w:val="000000"/>
        </w:rPr>
        <w:t>Caregiver-informed meta-synthesis of caregivers’ experiences with tracheostomy decision-making in pediatrics</w:t>
      </w:r>
    </w:p>
    <w:p w14:paraId="18B6DB5C" w14:textId="77777777" w:rsidR="001B41A7" w:rsidRPr="001B41A7" w:rsidRDefault="001B41A7" w:rsidP="001B41A7">
      <w:pPr>
        <w:pStyle w:val="NoSpacing"/>
        <w:rPr>
          <w:sz w:val="16"/>
          <w:szCs w:val="16"/>
        </w:rPr>
      </w:pPr>
    </w:p>
    <w:p w14:paraId="1E4B8ABF" w14:textId="77777777" w:rsidR="001B41A7" w:rsidRDefault="001B41A7" w:rsidP="001B41A7">
      <w:pPr>
        <w:pStyle w:val="NoSpacing"/>
      </w:pPr>
      <w:bookmarkStart w:id="0" w:name="_GoBack"/>
      <w:bookmarkEnd w:id="0"/>
    </w:p>
    <w:p w14:paraId="53168CC4" w14:textId="687963BB" w:rsidR="001B41A7" w:rsidRPr="00A07F82" w:rsidRDefault="001B41A7" w:rsidP="001B41A7">
      <w:pPr>
        <w:spacing w:line="360" w:lineRule="auto"/>
        <w:rPr>
          <w:color w:val="000000"/>
          <w:vertAlign w:val="superscript"/>
        </w:rPr>
      </w:pPr>
      <w:r w:rsidRPr="00A07F82">
        <w:rPr>
          <w:b/>
          <w:bCs/>
          <w:color w:val="000000"/>
          <w:u w:val="single"/>
        </w:rPr>
        <w:t>Authors:</w:t>
      </w:r>
      <w:r>
        <w:rPr>
          <w:color w:val="000000"/>
        </w:rPr>
        <w:t xml:space="preserve"> Daniel Ofosu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Sela</w:t>
      </w:r>
      <w:proofErr w:type="spellEnd"/>
      <w:r>
        <w:rPr>
          <w:color w:val="000000"/>
        </w:rPr>
        <w:t xml:space="preserve"> Scott</w:t>
      </w:r>
      <w:r w:rsidRPr="00BA22A9">
        <w:rPr>
          <w:color w:val="000000"/>
          <w:vertAlign w:val="superscript"/>
        </w:rPr>
        <w:t>1,</w:t>
      </w:r>
      <w:r>
        <w:rPr>
          <w:color w:val="000000"/>
          <w:vertAlign w:val="superscript"/>
        </w:rPr>
        <w:t>2</w:t>
      </w:r>
      <w:r>
        <w:rPr>
          <w:color w:val="000000"/>
        </w:rPr>
        <w:t>, Elise Kammerer</w:t>
      </w:r>
      <w:r w:rsidRPr="00A21546"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 w:rsidRPr="00E06467">
        <w:rPr>
          <w:color w:val="000000"/>
        </w:rPr>
        <w:t>Larissa</w:t>
      </w:r>
      <w:r>
        <w:rPr>
          <w:color w:val="000000"/>
        </w:rPr>
        <w:t xml:space="preserve"> Lecona</w:t>
      </w:r>
      <w:r w:rsidRPr="0053591B">
        <w:rPr>
          <w:color w:val="000000"/>
          <w:vertAlign w:val="superscript"/>
        </w:rPr>
        <w:t>3</w:t>
      </w:r>
      <w:r>
        <w:rPr>
          <w:color w:val="000000"/>
        </w:rPr>
        <w:t>, Kristen Gibson</w:t>
      </w:r>
      <w:r w:rsidRPr="004476E3">
        <w:rPr>
          <w:color w:val="000000"/>
          <w:vertAlign w:val="superscript"/>
        </w:rPr>
        <w:t>3</w:t>
      </w:r>
      <w:r>
        <w:rPr>
          <w:color w:val="000000"/>
        </w:rPr>
        <w:t>, Stephanie Nitschke</w:t>
      </w:r>
      <w:r w:rsidRPr="004476E3">
        <w:rPr>
          <w:color w:val="000000"/>
          <w:vertAlign w:val="superscript"/>
        </w:rPr>
        <w:t>3</w:t>
      </w:r>
      <w:r>
        <w:rPr>
          <w:color w:val="000000"/>
        </w:rPr>
        <w:t>, Pam Thompson-Kai</w:t>
      </w:r>
      <w:r w:rsidRPr="004476E3">
        <w:rPr>
          <w:color w:val="000000"/>
          <w:vertAlign w:val="superscript"/>
        </w:rPr>
        <w:t>3</w:t>
      </w:r>
      <w:r>
        <w:rPr>
          <w:color w:val="000000"/>
        </w:rPr>
        <w:t xml:space="preserve">, </w:t>
      </w:r>
      <w:r w:rsidRPr="004F05BC">
        <w:rPr>
          <w:color w:val="000000"/>
        </w:rPr>
        <w:t>Dacia Chiarieri-Hir</w:t>
      </w:r>
      <w:r>
        <w:rPr>
          <w:color w:val="000000"/>
        </w:rPr>
        <w:t>sch</w:t>
      </w:r>
      <w:r>
        <w:rPr>
          <w:color w:val="000000"/>
          <w:vertAlign w:val="superscript"/>
        </w:rPr>
        <w:t>4</w:t>
      </w:r>
      <w:r>
        <w:rPr>
          <w:color w:val="000000"/>
        </w:rPr>
        <w:t>, Nadia Qureshi</w:t>
      </w:r>
      <w:r>
        <w:rPr>
          <w:color w:val="000000"/>
          <w:vertAlign w:val="superscript"/>
        </w:rPr>
        <w:t>4</w:t>
      </w:r>
      <w:r>
        <w:rPr>
          <w:color w:val="000000"/>
        </w:rPr>
        <w:t>, Lesley Soril</w:t>
      </w:r>
      <w:r w:rsidRPr="00AA08DA">
        <w:rPr>
          <w:color w:val="000000"/>
          <w:vertAlign w:val="superscript"/>
        </w:rPr>
        <w:t>4</w:t>
      </w:r>
      <w:r>
        <w:rPr>
          <w:color w:val="000000"/>
        </w:rPr>
        <w:t>, Michael van Manen</w:t>
      </w:r>
      <w:r w:rsidRPr="0053591B">
        <w:rPr>
          <w:color w:val="000000"/>
          <w:vertAlign w:val="superscript"/>
        </w:rPr>
        <w:t>1</w:t>
      </w:r>
      <w:r>
        <w:rPr>
          <w:color w:val="000000"/>
        </w:rPr>
        <w:t>, Maria Castro-Codesal</w:t>
      </w:r>
      <w:r>
        <w:rPr>
          <w:color w:val="000000"/>
          <w:vertAlign w:val="superscript"/>
        </w:rPr>
        <w:t>1</w:t>
      </w:r>
    </w:p>
    <w:p w14:paraId="23230AB4" w14:textId="77777777" w:rsidR="001B41A7" w:rsidRPr="0053591B" w:rsidRDefault="001B41A7" w:rsidP="001B41A7">
      <w:pPr>
        <w:pStyle w:val="ListParagraph"/>
        <w:numPr>
          <w:ilvl w:val="0"/>
          <w:numId w:val="1"/>
        </w:numPr>
        <w:spacing w:line="360" w:lineRule="auto"/>
        <w:rPr>
          <w:color w:val="000000"/>
        </w:rPr>
      </w:pPr>
      <w:r>
        <w:rPr>
          <w:color w:val="000000"/>
        </w:rPr>
        <w:t>Department of Pediatrics, Faculty of Medicine &amp; Dentistry, University of Alberta, Edmonton, AB, Canada</w:t>
      </w:r>
    </w:p>
    <w:p w14:paraId="125E6A85" w14:textId="77777777" w:rsidR="001B41A7" w:rsidRDefault="001B41A7" w:rsidP="001B41A7">
      <w:pPr>
        <w:pStyle w:val="ListParagraph"/>
        <w:numPr>
          <w:ilvl w:val="0"/>
          <w:numId w:val="1"/>
        </w:numPr>
        <w:spacing w:line="360" w:lineRule="auto"/>
        <w:rPr>
          <w:color w:val="000000"/>
        </w:rPr>
      </w:pPr>
      <w:r w:rsidRPr="00A01A42">
        <w:rPr>
          <w:color w:val="000000"/>
        </w:rPr>
        <w:t xml:space="preserve">Department of Psychology, Faculty of </w:t>
      </w:r>
      <w:r>
        <w:rPr>
          <w:color w:val="000000"/>
        </w:rPr>
        <w:t>Arts</w:t>
      </w:r>
      <w:r w:rsidRPr="00A01A42">
        <w:rPr>
          <w:color w:val="000000"/>
        </w:rPr>
        <w:t>, University of Alberta, Edmonton, AB, Canada</w:t>
      </w:r>
    </w:p>
    <w:p w14:paraId="4B291C99" w14:textId="77777777" w:rsidR="001B41A7" w:rsidRDefault="001B41A7" w:rsidP="001B41A7">
      <w:pPr>
        <w:pStyle w:val="ListParagraph"/>
        <w:numPr>
          <w:ilvl w:val="0"/>
          <w:numId w:val="1"/>
        </w:numPr>
        <w:spacing w:line="360" w:lineRule="auto"/>
        <w:rPr>
          <w:color w:val="000000"/>
        </w:rPr>
      </w:pPr>
      <w:r>
        <w:rPr>
          <w:color w:val="000000"/>
        </w:rPr>
        <w:t>Parent partner, Department of Pediatrics, Faculty of Medicine &amp; Dentistry, University of Alberta, Edmonton, AB, Canada</w:t>
      </w:r>
    </w:p>
    <w:p w14:paraId="033B00D6" w14:textId="77777777" w:rsidR="001B41A7" w:rsidRPr="00AA08DA" w:rsidDel="00B66261" w:rsidRDefault="001B41A7" w:rsidP="001B41A7">
      <w:pPr>
        <w:pStyle w:val="ListParagraph"/>
        <w:numPr>
          <w:ilvl w:val="0"/>
          <w:numId w:val="1"/>
        </w:numPr>
        <w:spacing w:line="360" w:lineRule="auto"/>
        <w:rPr>
          <w:color w:val="000000"/>
        </w:rPr>
      </w:pPr>
      <w:r>
        <w:rPr>
          <w:color w:val="000000"/>
        </w:rPr>
        <w:t>Alberta Health Services, Edmonton, AB, Canada</w:t>
      </w:r>
    </w:p>
    <w:p w14:paraId="099BD0C3" w14:textId="77777777" w:rsidR="001B41A7" w:rsidRDefault="001B41A7" w:rsidP="001B41A7">
      <w:pPr>
        <w:spacing w:line="360" w:lineRule="auto"/>
        <w:rPr>
          <w:b/>
          <w:bCs/>
          <w:color w:val="000000"/>
          <w:u w:val="single"/>
        </w:rPr>
      </w:pPr>
    </w:p>
    <w:p w14:paraId="39A4731A" w14:textId="77777777" w:rsidR="001B41A7" w:rsidRPr="00423808" w:rsidRDefault="001B41A7" w:rsidP="001B41A7">
      <w:pPr>
        <w:spacing w:line="360" w:lineRule="auto"/>
        <w:rPr>
          <w:color w:val="000000"/>
        </w:rPr>
      </w:pPr>
      <w:r w:rsidRPr="00423808">
        <w:rPr>
          <w:b/>
          <w:bCs/>
          <w:color w:val="000000"/>
        </w:rPr>
        <w:t>Corresponding author</w:t>
      </w:r>
    </w:p>
    <w:p w14:paraId="74E087FF" w14:textId="77777777" w:rsidR="001B41A7" w:rsidRDefault="001B41A7" w:rsidP="001B41A7">
      <w:pPr>
        <w:spacing w:line="360" w:lineRule="auto"/>
        <w:rPr>
          <w:color w:val="000000"/>
        </w:rPr>
      </w:pPr>
      <w:r>
        <w:rPr>
          <w:color w:val="000000"/>
        </w:rPr>
        <w:t>Dr. Maria Castro-</w:t>
      </w:r>
      <w:proofErr w:type="spellStart"/>
      <w:r>
        <w:rPr>
          <w:color w:val="000000"/>
        </w:rPr>
        <w:t>Codesal</w:t>
      </w:r>
      <w:proofErr w:type="spellEnd"/>
    </w:p>
    <w:p w14:paraId="64CE3134" w14:textId="77777777" w:rsidR="001B41A7" w:rsidRDefault="001B41A7" w:rsidP="001B41A7">
      <w:pPr>
        <w:spacing w:line="360" w:lineRule="auto"/>
        <w:rPr>
          <w:color w:val="000000"/>
        </w:rPr>
      </w:pPr>
      <w:r>
        <w:rPr>
          <w:color w:val="000000"/>
        </w:rPr>
        <w:t>3-518 Edmonton Clinic Health Academy</w:t>
      </w:r>
    </w:p>
    <w:p w14:paraId="55428390" w14:textId="77777777" w:rsidR="001B41A7" w:rsidRDefault="001B41A7" w:rsidP="001B41A7">
      <w:pPr>
        <w:spacing w:line="360" w:lineRule="auto"/>
        <w:rPr>
          <w:color w:val="000000"/>
        </w:rPr>
      </w:pPr>
      <w:r>
        <w:rPr>
          <w:color w:val="000000"/>
        </w:rPr>
        <w:t>University of Alberta</w:t>
      </w:r>
    </w:p>
    <w:p w14:paraId="73BE05D3" w14:textId="77777777" w:rsidR="001B41A7" w:rsidRDefault="001B41A7" w:rsidP="001B41A7">
      <w:pPr>
        <w:spacing w:line="360" w:lineRule="auto"/>
        <w:rPr>
          <w:color w:val="000000"/>
        </w:rPr>
      </w:pPr>
      <w:r>
        <w:rPr>
          <w:color w:val="000000"/>
        </w:rPr>
        <w:t>11405 87 Avenue NW</w:t>
      </w:r>
    </w:p>
    <w:p w14:paraId="5BF259AD" w14:textId="77777777" w:rsidR="001B41A7" w:rsidRDefault="001B41A7" w:rsidP="001B41A7">
      <w:pPr>
        <w:spacing w:line="360" w:lineRule="auto"/>
        <w:rPr>
          <w:color w:val="000000"/>
        </w:rPr>
      </w:pPr>
      <w:r>
        <w:rPr>
          <w:color w:val="000000"/>
        </w:rPr>
        <w:t>Edmonton, AB, T6G 1C9</w:t>
      </w:r>
    </w:p>
    <w:p w14:paraId="7B671C95" w14:textId="77777777" w:rsidR="001B41A7" w:rsidRDefault="00A053FE" w:rsidP="001B41A7">
      <w:pPr>
        <w:spacing w:line="360" w:lineRule="auto"/>
        <w:rPr>
          <w:color w:val="000000"/>
        </w:rPr>
      </w:pPr>
      <w:hyperlink r:id="rId7" w:history="1">
        <w:r w:rsidR="001B41A7" w:rsidRPr="00190253">
          <w:rPr>
            <w:rStyle w:val="Hyperlink"/>
          </w:rPr>
          <w:t>castroco@ualberta.ca</w:t>
        </w:r>
      </w:hyperlink>
    </w:p>
    <w:p w14:paraId="28B48D9C" w14:textId="40AD8139" w:rsidR="005B6209" w:rsidRDefault="005B6209" w:rsidP="005B6209">
      <w:pPr>
        <w:jc w:val="both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br w:type="page"/>
      </w:r>
    </w:p>
    <w:p w14:paraId="16751E19" w14:textId="691348CE" w:rsidR="00405B1F" w:rsidRPr="002377F3" w:rsidRDefault="00831C21" w:rsidP="00405B1F">
      <w:pPr>
        <w:spacing w:line="360" w:lineRule="auto"/>
        <w:rPr>
          <w:color w:val="000000"/>
          <w:sz w:val="22"/>
          <w:szCs w:val="22"/>
        </w:rPr>
      </w:pPr>
      <w:r w:rsidRPr="002377F3">
        <w:rPr>
          <w:color w:val="000000"/>
          <w:sz w:val="22"/>
          <w:szCs w:val="22"/>
        </w:rPr>
        <w:lastRenderedPageBreak/>
        <w:t>Search strategy for MEDLINE and adapted for other databases</w:t>
      </w:r>
    </w:p>
    <w:p w14:paraId="1036D66C" w14:textId="77777777" w:rsidR="00831C21" w:rsidRPr="002377F3" w:rsidRDefault="00831C21" w:rsidP="00831C21">
      <w:pPr>
        <w:spacing w:line="120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535"/>
      </w:tblGrid>
      <w:tr w:rsidR="003D7530" w:rsidRPr="002377F3" w14:paraId="14BDC77C" w14:textId="27A216D5" w:rsidTr="002377F3">
        <w:tc>
          <w:tcPr>
            <w:tcW w:w="4815" w:type="dxa"/>
          </w:tcPr>
          <w:p w14:paraId="22CC95FF" w14:textId="77777777" w:rsidR="003D7530" w:rsidRPr="002377F3" w:rsidRDefault="003D7530" w:rsidP="00FC5D28">
            <w:r w:rsidRPr="002377F3">
              <w:t>19</w:t>
            </w:r>
            <w:r w:rsidRPr="002377F3">
              <w:tab/>
              <w:t>Mechanical Ventilation/</w:t>
            </w:r>
            <w:r w:rsidRPr="002377F3">
              <w:tab/>
            </w:r>
          </w:p>
          <w:p w14:paraId="1DA32A49" w14:textId="77777777" w:rsidR="003D7530" w:rsidRPr="002377F3" w:rsidRDefault="003D7530" w:rsidP="00FC5D28">
            <w:r w:rsidRPr="002377F3">
              <w:t>20</w:t>
            </w:r>
            <w:r w:rsidRPr="002377F3">
              <w:tab/>
              <w:t>Tracheostomy/</w:t>
            </w:r>
          </w:p>
          <w:p w14:paraId="6246036C" w14:textId="77777777" w:rsidR="002377F3" w:rsidRDefault="003D7530" w:rsidP="00FC5D28">
            <w:r w:rsidRPr="002377F3">
              <w:t>21</w:t>
            </w:r>
            <w:r w:rsidRPr="002377F3">
              <w:tab/>
              <w:t>(mechanical adj (</w:t>
            </w:r>
            <w:proofErr w:type="spellStart"/>
            <w:r w:rsidRPr="002377F3">
              <w:t>respirat</w:t>
            </w:r>
            <w:proofErr w:type="spellEnd"/>
            <w:r w:rsidRPr="002377F3">
              <w:t xml:space="preserve">* or </w:t>
            </w:r>
          </w:p>
          <w:p w14:paraId="1799F369" w14:textId="7AF4E3E6" w:rsidR="003D7530" w:rsidRPr="002377F3" w:rsidRDefault="002377F3" w:rsidP="00FC5D28">
            <w:r>
              <w:t xml:space="preserve">            </w:t>
            </w:r>
            <w:proofErr w:type="spellStart"/>
            <w:r w:rsidR="003D7530" w:rsidRPr="002377F3">
              <w:t>ventilat</w:t>
            </w:r>
            <w:proofErr w:type="spellEnd"/>
            <w:r w:rsidR="003D7530" w:rsidRPr="002377F3">
              <w:t>*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638EFF85" w14:textId="77777777" w:rsidR="002377F3" w:rsidRDefault="003D7530" w:rsidP="00FC5D28">
            <w:r w:rsidRPr="002377F3">
              <w:t>22</w:t>
            </w:r>
            <w:r w:rsidRPr="002377F3">
              <w:tab/>
              <w:t xml:space="preserve">((long term or </w:t>
            </w:r>
            <w:proofErr w:type="spellStart"/>
            <w:r w:rsidRPr="002377F3">
              <w:t>longterm</w:t>
            </w:r>
            <w:proofErr w:type="spellEnd"/>
            <w:r w:rsidRPr="002377F3">
              <w:t xml:space="preserve">) adj5 </w:t>
            </w:r>
            <w:r w:rsidR="002377F3">
              <w:t xml:space="preserve"> </w:t>
            </w:r>
          </w:p>
          <w:p w14:paraId="081BC22A" w14:textId="7940F92C" w:rsidR="003D7530" w:rsidRPr="002377F3" w:rsidRDefault="006C0D4A" w:rsidP="00FC5D28">
            <w:r>
              <w:t xml:space="preserve">            </w:t>
            </w:r>
            <w:proofErr w:type="spellStart"/>
            <w:r w:rsidR="003D7530" w:rsidRPr="002377F3">
              <w:t>ventilat</w:t>
            </w:r>
            <w:proofErr w:type="spellEnd"/>
            <w:r w:rsidR="003D7530" w:rsidRPr="002377F3">
              <w:t>*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4A89D3FB" w14:textId="77777777" w:rsidR="006C0D4A" w:rsidRDefault="003D7530" w:rsidP="00FC5D28">
            <w:r w:rsidRPr="002377F3">
              <w:t>23</w:t>
            </w:r>
            <w:r w:rsidRPr="002377F3">
              <w:tab/>
              <w:t>((</w:t>
            </w:r>
            <w:proofErr w:type="spellStart"/>
            <w:r w:rsidRPr="002377F3">
              <w:t>domicil</w:t>
            </w:r>
            <w:proofErr w:type="spellEnd"/>
            <w:r w:rsidRPr="002377F3">
              <w:t xml:space="preserve">* or home*) adj5 </w:t>
            </w:r>
          </w:p>
          <w:p w14:paraId="2BF46F85" w14:textId="61810EEA" w:rsidR="003D7530" w:rsidRPr="002377F3" w:rsidRDefault="006C0D4A" w:rsidP="00FC5D28">
            <w:r>
              <w:t xml:space="preserve">            </w:t>
            </w:r>
            <w:proofErr w:type="spellStart"/>
            <w:r w:rsidR="003D7530" w:rsidRPr="002377F3">
              <w:t>ventilat</w:t>
            </w:r>
            <w:proofErr w:type="spellEnd"/>
            <w:r w:rsidR="003D7530" w:rsidRPr="002377F3">
              <w:t>*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5B6705E0" w14:textId="77777777" w:rsidR="003D7530" w:rsidRPr="002377F3" w:rsidRDefault="003D7530" w:rsidP="00FC5D28">
            <w:r w:rsidRPr="002377F3">
              <w:t>24</w:t>
            </w:r>
            <w:r w:rsidRPr="002377F3">
              <w:tab/>
              <w:t xml:space="preserve">(invasive adj5 </w:t>
            </w:r>
            <w:proofErr w:type="spellStart"/>
            <w:r w:rsidRPr="002377F3">
              <w:t>ventilat</w:t>
            </w:r>
            <w:proofErr w:type="spellEnd"/>
            <w:r w:rsidRPr="002377F3">
              <w:t>*).</w:t>
            </w:r>
            <w:proofErr w:type="spellStart"/>
            <w:proofErr w:type="gram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1A5943EF" w14:textId="77777777" w:rsidR="003D7530" w:rsidRPr="002377F3" w:rsidRDefault="003D7530" w:rsidP="00FC5D28">
            <w:r w:rsidRPr="002377F3">
              <w:t>25</w:t>
            </w:r>
            <w:r w:rsidRPr="002377F3">
              <w:tab/>
              <w:t xml:space="preserve">invasive respiratory </w:t>
            </w:r>
            <w:proofErr w:type="gramStart"/>
            <w:r w:rsidRPr="002377F3">
              <w:t>support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6D8FEE54" w14:textId="77777777" w:rsidR="003D7530" w:rsidRPr="002377F3" w:rsidRDefault="003D7530" w:rsidP="00FC5D28">
            <w:r w:rsidRPr="002377F3">
              <w:t>26</w:t>
            </w:r>
            <w:r w:rsidRPr="002377F3">
              <w:tab/>
              <w:t xml:space="preserve">pulmonary </w:t>
            </w:r>
            <w:proofErr w:type="spellStart"/>
            <w:proofErr w:type="gramStart"/>
            <w:r w:rsidRPr="002377F3">
              <w:t>ventilat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45B709CC" w14:textId="77777777" w:rsidR="003D7530" w:rsidRPr="002377F3" w:rsidRDefault="003D7530" w:rsidP="00FC5D28">
            <w:r w:rsidRPr="002377F3">
              <w:t>27</w:t>
            </w:r>
            <w:r w:rsidRPr="002377F3">
              <w:tab/>
              <w:t>(</w:t>
            </w:r>
            <w:proofErr w:type="spellStart"/>
            <w:r w:rsidRPr="002377F3">
              <w:t>tracheostom</w:t>
            </w:r>
            <w:proofErr w:type="spellEnd"/>
            <w:r w:rsidRPr="002377F3">
              <w:t xml:space="preserve">* or </w:t>
            </w:r>
            <w:proofErr w:type="spellStart"/>
            <w:r w:rsidRPr="002377F3">
              <w:t>tracheotom</w:t>
            </w:r>
            <w:proofErr w:type="spellEnd"/>
            <w:r w:rsidRPr="002377F3">
              <w:t>*).</w:t>
            </w:r>
            <w:proofErr w:type="spellStart"/>
            <w:proofErr w:type="gram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64BB3FCC" w14:textId="77777777" w:rsidR="006C0D4A" w:rsidRDefault="003D7530" w:rsidP="00FC5D28">
            <w:r w:rsidRPr="002377F3">
              <w:t>28</w:t>
            </w:r>
            <w:r w:rsidRPr="002377F3">
              <w:tab/>
              <w:t xml:space="preserve">((trachea or nasotracheal or orotracheal </w:t>
            </w:r>
          </w:p>
          <w:p w14:paraId="57E1ED5E" w14:textId="77777777" w:rsidR="006C0D4A" w:rsidRDefault="006C0D4A" w:rsidP="00FC5D28">
            <w:r>
              <w:t xml:space="preserve">            </w:t>
            </w:r>
            <w:r w:rsidR="003D7530" w:rsidRPr="002377F3">
              <w:t xml:space="preserve">or endotracheal) adj2 (tube* or </w:t>
            </w:r>
          </w:p>
          <w:p w14:paraId="19FFA590" w14:textId="0DF4CF14" w:rsidR="003D7530" w:rsidRPr="002377F3" w:rsidRDefault="006C0D4A" w:rsidP="00FC5D28">
            <w:r>
              <w:t xml:space="preserve">            </w:t>
            </w:r>
            <w:proofErr w:type="spellStart"/>
            <w:r w:rsidR="003D7530" w:rsidRPr="002377F3">
              <w:t>intub</w:t>
            </w:r>
            <w:proofErr w:type="spellEnd"/>
            <w:r w:rsidR="003D7530" w:rsidRPr="002377F3">
              <w:t>*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7F7F3F9A" w14:textId="77777777" w:rsidR="003D7530" w:rsidRPr="002377F3" w:rsidRDefault="003D7530" w:rsidP="00FC5D28">
            <w:r w:rsidRPr="002377F3">
              <w:t>29</w:t>
            </w:r>
            <w:r w:rsidRPr="002377F3">
              <w:tab/>
              <w:t xml:space="preserve">supraglottic </w:t>
            </w:r>
            <w:proofErr w:type="gramStart"/>
            <w:r w:rsidRPr="002377F3">
              <w:t>airway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4FB80349" w14:textId="77777777" w:rsidR="003D7530" w:rsidRPr="002377F3" w:rsidRDefault="003D7530" w:rsidP="00FC5D28">
            <w:r w:rsidRPr="002377F3">
              <w:t>30</w:t>
            </w:r>
            <w:r w:rsidRPr="002377F3">
              <w:tab/>
            </w:r>
            <w:proofErr w:type="spellStart"/>
            <w:proofErr w:type="gramStart"/>
            <w:r w:rsidRPr="002377F3">
              <w:t>SGA.tw,kf</w:t>
            </w:r>
            <w:proofErr w:type="spellEnd"/>
            <w:proofErr w:type="gramEnd"/>
            <w:r w:rsidRPr="002377F3">
              <w:t>.</w:t>
            </w:r>
          </w:p>
          <w:p w14:paraId="6162E999" w14:textId="77777777" w:rsidR="003D7530" w:rsidRPr="002377F3" w:rsidRDefault="003D7530" w:rsidP="00FC5D28">
            <w:r w:rsidRPr="002377F3">
              <w:t>31</w:t>
            </w:r>
            <w:r w:rsidRPr="002377F3">
              <w:tab/>
              <w:t xml:space="preserve">Esophageal-tracheal </w:t>
            </w:r>
            <w:proofErr w:type="spellStart"/>
            <w:proofErr w:type="gramStart"/>
            <w:r w:rsidRPr="002377F3">
              <w:t>combitube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2AA889DF" w14:textId="77777777" w:rsidR="003D7530" w:rsidRPr="002377F3" w:rsidRDefault="003D7530" w:rsidP="00FC5D28">
            <w:r w:rsidRPr="002377F3">
              <w:t>32</w:t>
            </w:r>
            <w:r w:rsidRPr="002377F3">
              <w:tab/>
              <w:t xml:space="preserve">Laryngeal </w:t>
            </w:r>
            <w:proofErr w:type="gramStart"/>
            <w:r w:rsidRPr="002377F3">
              <w:t>Tube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1EBDEA15" w14:textId="77777777" w:rsidR="003D7530" w:rsidRPr="002377F3" w:rsidRDefault="003D7530" w:rsidP="00FC5D28">
            <w:r w:rsidRPr="002377F3">
              <w:t>33</w:t>
            </w:r>
            <w:r w:rsidRPr="002377F3">
              <w:tab/>
              <w:t>or/19-32 [INVASIVE VENTILATION]</w:t>
            </w:r>
          </w:p>
          <w:p w14:paraId="76C9F8B3" w14:textId="77777777" w:rsidR="003D7530" w:rsidRPr="002377F3" w:rsidRDefault="003D7530" w:rsidP="00FC5D28">
            <w:r w:rsidRPr="002377F3">
              <w:t>34</w:t>
            </w:r>
            <w:r w:rsidRPr="002377F3">
              <w:tab/>
              <w:t>Continuous Positive Airway Pressure/</w:t>
            </w:r>
          </w:p>
          <w:p w14:paraId="3D56D966" w14:textId="77777777" w:rsidR="003D7530" w:rsidRPr="002377F3" w:rsidRDefault="003D7530" w:rsidP="00FC5D28">
            <w:r w:rsidRPr="002377F3">
              <w:t>35</w:t>
            </w:r>
            <w:r w:rsidRPr="002377F3">
              <w:tab/>
              <w:t>Positive-Pressure Respiration/</w:t>
            </w:r>
          </w:p>
          <w:p w14:paraId="47DEE6F6" w14:textId="77777777" w:rsidR="003D7530" w:rsidRPr="002377F3" w:rsidRDefault="003D7530" w:rsidP="00FC5D28">
            <w:r w:rsidRPr="002377F3">
              <w:t>36</w:t>
            </w:r>
            <w:r w:rsidRPr="002377F3">
              <w:tab/>
              <w:t>Ventilators, Negative-Pressure/</w:t>
            </w:r>
          </w:p>
          <w:p w14:paraId="4D4F3B17" w14:textId="77777777" w:rsidR="003D7530" w:rsidRPr="002377F3" w:rsidRDefault="003D7530" w:rsidP="00FC5D28">
            <w:r w:rsidRPr="002377F3">
              <w:t>37</w:t>
            </w:r>
            <w:r w:rsidRPr="002377F3">
              <w:tab/>
              <w:t xml:space="preserve">Hypoventilation/pc, rh, </w:t>
            </w:r>
            <w:proofErr w:type="spellStart"/>
            <w:r w:rsidRPr="002377F3">
              <w:t>th</w:t>
            </w:r>
            <w:proofErr w:type="spellEnd"/>
          </w:p>
          <w:p w14:paraId="739AC562" w14:textId="77777777" w:rsidR="003D7530" w:rsidRPr="002377F3" w:rsidRDefault="003D7530" w:rsidP="00FC5D28">
            <w:r w:rsidRPr="002377F3">
              <w:t>38</w:t>
            </w:r>
            <w:r w:rsidRPr="002377F3">
              <w:tab/>
              <w:t>Interactive Ventilatory Support/</w:t>
            </w:r>
          </w:p>
          <w:p w14:paraId="13932D40" w14:textId="77777777" w:rsidR="003D7530" w:rsidRPr="002377F3" w:rsidRDefault="003D7530" w:rsidP="00FC5D28">
            <w:r w:rsidRPr="002377F3">
              <w:t>39</w:t>
            </w:r>
            <w:r w:rsidRPr="002377F3">
              <w:tab/>
              <w:t>Respiration, Artificial/</w:t>
            </w:r>
          </w:p>
          <w:p w14:paraId="103BB244" w14:textId="77777777" w:rsidR="003D7530" w:rsidRPr="002377F3" w:rsidRDefault="003D7530" w:rsidP="00FC5D28">
            <w:r w:rsidRPr="002377F3">
              <w:t>40</w:t>
            </w:r>
            <w:r w:rsidRPr="002377F3">
              <w:tab/>
              <w:t xml:space="preserve">Respiratory Insufficiency/pc, rh, </w:t>
            </w:r>
            <w:proofErr w:type="spellStart"/>
            <w:r w:rsidRPr="002377F3">
              <w:t>th</w:t>
            </w:r>
            <w:proofErr w:type="spellEnd"/>
          </w:p>
          <w:p w14:paraId="692CC65B" w14:textId="77777777" w:rsidR="006C0D4A" w:rsidRDefault="003D7530" w:rsidP="00FC5D28">
            <w:r w:rsidRPr="002377F3">
              <w:t>41</w:t>
            </w:r>
            <w:r w:rsidRPr="002377F3">
              <w:tab/>
              <w:t xml:space="preserve">(continuous positive adj2 (airway* or </w:t>
            </w:r>
          </w:p>
          <w:p w14:paraId="5D328F27" w14:textId="4796E542" w:rsidR="003D7530" w:rsidRPr="002377F3" w:rsidRDefault="006C0D4A" w:rsidP="00FC5D28">
            <w:r>
              <w:t xml:space="preserve">            </w:t>
            </w:r>
            <w:r w:rsidR="003D7530" w:rsidRPr="002377F3">
              <w:t>air-way* or pressure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49C29CB3" w14:textId="77777777" w:rsidR="006C0D4A" w:rsidRDefault="003D7530" w:rsidP="00FC5D28">
            <w:r w:rsidRPr="002377F3">
              <w:t>42</w:t>
            </w:r>
            <w:r w:rsidRPr="002377F3">
              <w:tab/>
              <w:t xml:space="preserve">(positive adj2 pressure adj (assist* or </w:t>
            </w:r>
          </w:p>
          <w:p w14:paraId="77AAAAB3" w14:textId="3C65D9DD" w:rsidR="003D7530" w:rsidRPr="002377F3" w:rsidRDefault="006C0D4A" w:rsidP="00FC5D28">
            <w:r>
              <w:t xml:space="preserve">            </w:t>
            </w:r>
            <w:r w:rsidR="003D7530" w:rsidRPr="002377F3">
              <w:t xml:space="preserve">support* or </w:t>
            </w:r>
            <w:proofErr w:type="spellStart"/>
            <w:r w:rsidR="003D7530" w:rsidRPr="002377F3">
              <w:t>therap</w:t>
            </w:r>
            <w:proofErr w:type="spellEnd"/>
            <w:r w:rsidR="003D7530" w:rsidRPr="002377F3">
              <w:t>*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4F2BF40B" w14:textId="77777777" w:rsidR="006C0D4A" w:rsidRDefault="003D7530" w:rsidP="00FC5D28">
            <w:r w:rsidRPr="002377F3">
              <w:t>43</w:t>
            </w:r>
            <w:r w:rsidRPr="002377F3">
              <w:tab/>
              <w:t xml:space="preserve">((positive adj2 pressure) &amp; (airway* or </w:t>
            </w:r>
          </w:p>
          <w:p w14:paraId="058AA667" w14:textId="77777777" w:rsidR="006C0D4A" w:rsidRDefault="006C0D4A" w:rsidP="00FC5D28">
            <w:r>
              <w:t xml:space="preserve">            </w:t>
            </w:r>
            <w:r w:rsidR="003D7530" w:rsidRPr="002377F3">
              <w:t xml:space="preserve">air-way* or breath* or </w:t>
            </w:r>
            <w:proofErr w:type="spellStart"/>
            <w:r w:rsidR="003D7530" w:rsidRPr="002377F3">
              <w:t>inspirat</w:t>
            </w:r>
            <w:proofErr w:type="spellEnd"/>
            <w:r w:rsidR="003D7530" w:rsidRPr="002377F3">
              <w:t xml:space="preserve">* or </w:t>
            </w:r>
          </w:p>
          <w:p w14:paraId="2A080523" w14:textId="605A8798" w:rsidR="003D7530" w:rsidRPr="002377F3" w:rsidRDefault="006C0D4A" w:rsidP="00FC5D28">
            <w:r>
              <w:t xml:space="preserve">            </w:t>
            </w:r>
            <w:proofErr w:type="spellStart"/>
            <w:r w:rsidR="003D7530" w:rsidRPr="002377F3">
              <w:t>respirat</w:t>
            </w:r>
            <w:proofErr w:type="spellEnd"/>
            <w:r w:rsidR="003D7530" w:rsidRPr="002377F3">
              <w:t xml:space="preserve">* or   </w:t>
            </w:r>
            <w:proofErr w:type="spellStart"/>
            <w:r w:rsidR="003D7530" w:rsidRPr="002377F3">
              <w:t>ventilat</w:t>
            </w:r>
            <w:proofErr w:type="spellEnd"/>
            <w:r w:rsidR="003D7530" w:rsidRPr="002377F3">
              <w:t>*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7A8DE01D" w14:textId="77777777" w:rsidR="006C0D4A" w:rsidRDefault="003D7530" w:rsidP="00FC5D28">
            <w:r w:rsidRPr="002377F3">
              <w:t>44</w:t>
            </w:r>
            <w:r w:rsidRPr="002377F3">
              <w:tab/>
              <w:t xml:space="preserve">(continuous negative adj2 </w:t>
            </w:r>
          </w:p>
          <w:p w14:paraId="10B9D40D" w14:textId="00DD3B90" w:rsidR="003D7530" w:rsidRPr="002377F3" w:rsidRDefault="006C0D4A" w:rsidP="00FC5D28">
            <w:r>
              <w:t xml:space="preserve">            </w:t>
            </w:r>
            <w:r w:rsidR="003D7530" w:rsidRPr="002377F3">
              <w:t>pressure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114C1903" w14:textId="77777777" w:rsidR="006C0D4A" w:rsidRDefault="003D7530" w:rsidP="00FC5D28">
            <w:r w:rsidRPr="002377F3">
              <w:t>45</w:t>
            </w:r>
            <w:r w:rsidRPr="002377F3">
              <w:tab/>
              <w:t>(negative pressure adj2 (</w:t>
            </w:r>
            <w:proofErr w:type="spellStart"/>
            <w:r w:rsidRPr="002377F3">
              <w:t>respirat</w:t>
            </w:r>
            <w:proofErr w:type="spellEnd"/>
            <w:r w:rsidRPr="002377F3">
              <w:t xml:space="preserve">* or </w:t>
            </w:r>
          </w:p>
          <w:p w14:paraId="4408C360" w14:textId="34E333C8" w:rsidR="003D7530" w:rsidRPr="002377F3" w:rsidRDefault="006C0D4A" w:rsidP="00FC5D28">
            <w:r>
              <w:t xml:space="preserve">            </w:t>
            </w:r>
            <w:proofErr w:type="spellStart"/>
            <w:r w:rsidR="003D7530" w:rsidRPr="002377F3">
              <w:t>ventilat</w:t>
            </w:r>
            <w:proofErr w:type="spellEnd"/>
            <w:r w:rsidR="003D7530" w:rsidRPr="002377F3">
              <w:t>*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1F3C0CBF" w14:textId="77777777" w:rsidR="003D7530" w:rsidRPr="002377F3" w:rsidRDefault="003D7530" w:rsidP="00FC5D28">
            <w:r w:rsidRPr="002377F3">
              <w:t>46</w:t>
            </w:r>
            <w:r w:rsidRPr="002377F3">
              <w:tab/>
              <w:t xml:space="preserve">respiratory </w:t>
            </w:r>
            <w:proofErr w:type="gramStart"/>
            <w:r w:rsidRPr="002377F3">
              <w:t>support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5DC1D12E" w14:textId="77777777" w:rsidR="003D7530" w:rsidRPr="002377F3" w:rsidRDefault="003D7530" w:rsidP="00FC5D28">
            <w:r w:rsidRPr="002377F3">
              <w:t>47</w:t>
            </w:r>
            <w:r w:rsidRPr="002377F3">
              <w:tab/>
              <w:t>or/34-46 [GENERAL VENTILATION]</w:t>
            </w:r>
          </w:p>
          <w:p w14:paraId="6F82AAB9" w14:textId="77777777" w:rsidR="003D7530" w:rsidRPr="002377F3" w:rsidRDefault="003D7530" w:rsidP="00FC5D28">
            <w:r w:rsidRPr="002377F3">
              <w:t>48</w:t>
            </w:r>
            <w:r w:rsidRPr="002377F3">
              <w:tab/>
              <w:t>invasive*.</w:t>
            </w:r>
            <w:proofErr w:type="spellStart"/>
            <w:r w:rsidRPr="002377F3">
              <w:t>mp</w:t>
            </w:r>
            <w:proofErr w:type="spellEnd"/>
            <w:r w:rsidRPr="002377F3">
              <w:t>.</w:t>
            </w:r>
          </w:p>
          <w:p w14:paraId="02DC7352" w14:textId="77777777" w:rsidR="003D7530" w:rsidRPr="002377F3" w:rsidRDefault="003D7530" w:rsidP="00FC5D28">
            <w:r w:rsidRPr="002377F3">
              <w:t>49</w:t>
            </w:r>
            <w:r w:rsidRPr="002377F3">
              <w:tab/>
              <w:t>47 &amp; 48 [INVASIVE VENTILATION]</w:t>
            </w:r>
          </w:p>
          <w:p w14:paraId="2499722C" w14:textId="77777777" w:rsidR="006C0D4A" w:rsidRDefault="003D7530" w:rsidP="00FC5D28">
            <w:r w:rsidRPr="002377F3">
              <w:t>50</w:t>
            </w:r>
            <w:r w:rsidRPr="002377F3">
              <w:tab/>
              <w:t xml:space="preserve">33 or 49 [BOTH INVASIVE </w:t>
            </w:r>
          </w:p>
          <w:p w14:paraId="6C166FBC" w14:textId="77777777" w:rsidR="006C0D4A" w:rsidRDefault="006C0D4A" w:rsidP="00FC5D28">
            <w:r>
              <w:t xml:space="preserve">            </w:t>
            </w:r>
            <w:r w:rsidR="003D7530" w:rsidRPr="002377F3">
              <w:t xml:space="preserve">VENTILATION CONCEPTS </w:t>
            </w:r>
          </w:p>
          <w:p w14:paraId="5E40CADB" w14:textId="2279CAE3" w:rsidR="003D7530" w:rsidRPr="002377F3" w:rsidRDefault="006C0D4A" w:rsidP="00FC5D28">
            <w:r>
              <w:t xml:space="preserve">            </w:t>
            </w:r>
            <w:r w:rsidR="003D7530" w:rsidRPr="002377F3">
              <w:t>COMBINED]</w:t>
            </w:r>
          </w:p>
          <w:p w14:paraId="76B32AFE" w14:textId="77777777" w:rsidR="003D7530" w:rsidRPr="002377F3" w:rsidRDefault="003D7530" w:rsidP="00FC5D28">
            <w:r w:rsidRPr="002377F3">
              <w:lastRenderedPageBreak/>
              <w:t>51</w:t>
            </w:r>
            <w:r w:rsidRPr="002377F3">
              <w:tab/>
              <w:t>exp adolescent/</w:t>
            </w:r>
          </w:p>
          <w:p w14:paraId="528557A5" w14:textId="77777777" w:rsidR="003D7530" w:rsidRPr="002377F3" w:rsidRDefault="003D7530" w:rsidP="00FC5D28">
            <w:r w:rsidRPr="002377F3">
              <w:t>52</w:t>
            </w:r>
            <w:r w:rsidRPr="002377F3">
              <w:tab/>
              <w:t>exp child/</w:t>
            </w:r>
          </w:p>
          <w:p w14:paraId="60803B11" w14:textId="77777777" w:rsidR="003D7530" w:rsidRPr="002377F3" w:rsidRDefault="003D7530" w:rsidP="00FC5D28">
            <w:r w:rsidRPr="002377F3">
              <w:t>53</w:t>
            </w:r>
            <w:r w:rsidRPr="002377F3">
              <w:tab/>
              <w:t>exp infant/</w:t>
            </w:r>
          </w:p>
          <w:p w14:paraId="3266EB1F" w14:textId="77777777" w:rsidR="003D7530" w:rsidRPr="002377F3" w:rsidRDefault="003D7530" w:rsidP="00FC5D28">
            <w:r w:rsidRPr="002377F3">
              <w:t>54</w:t>
            </w:r>
            <w:r w:rsidRPr="002377F3">
              <w:tab/>
              <w:t>exp minors/</w:t>
            </w:r>
          </w:p>
          <w:p w14:paraId="3156C5FA" w14:textId="77777777" w:rsidR="003D7530" w:rsidRPr="002377F3" w:rsidRDefault="003D7530" w:rsidP="00FC5D28">
            <w:r w:rsidRPr="002377F3">
              <w:t>55</w:t>
            </w:r>
            <w:r w:rsidRPr="002377F3">
              <w:tab/>
              <w:t>exp pediatrics/</w:t>
            </w:r>
          </w:p>
          <w:p w14:paraId="68F5C6C2" w14:textId="77777777" w:rsidR="003D7530" w:rsidRPr="002377F3" w:rsidRDefault="003D7530" w:rsidP="00FC5D28">
            <w:r w:rsidRPr="002377F3">
              <w:t>56</w:t>
            </w:r>
            <w:r w:rsidRPr="002377F3">
              <w:tab/>
            </w:r>
            <w:proofErr w:type="spellStart"/>
            <w:proofErr w:type="gramStart"/>
            <w:r w:rsidRPr="002377F3">
              <w:t>p?ediatric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06EB879A" w14:textId="4EA12A85" w:rsidR="003D7530" w:rsidRPr="002377F3" w:rsidRDefault="003D7530" w:rsidP="00FC5D28"/>
        </w:tc>
        <w:tc>
          <w:tcPr>
            <w:tcW w:w="4535" w:type="dxa"/>
          </w:tcPr>
          <w:p w14:paraId="56F13387" w14:textId="77777777" w:rsidR="003D7530" w:rsidRPr="002377F3" w:rsidRDefault="003D7530" w:rsidP="003D7530">
            <w:r w:rsidRPr="002377F3">
              <w:lastRenderedPageBreak/>
              <w:t>57</w:t>
            </w:r>
            <w:r w:rsidRPr="002377F3">
              <w:tab/>
            </w:r>
            <w:proofErr w:type="gramStart"/>
            <w:r w:rsidRPr="002377F3">
              <w:t>newborn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7E52A4A5" w14:textId="77777777" w:rsidR="003D7530" w:rsidRPr="002377F3" w:rsidRDefault="003D7530" w:rsidP="003D7530">
            <w:r w:rsidRPr="002377F3">
              <w:t>58</w:t>
            </w:r>
            <w:r w:rsidRPr="002377F3">
              <w:tab/>
            </w:r>
            <w:proofErr w:type="spellStart"/>
            <w:proofErr w:type="gramStart"/>
            <w:r w:rsidRPr="002377F3">
              <w:t>neonat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43834FA4" w14:textId="77777777" w:rsidR="003D7530" w:rsidRPr="002377F3" w:rsidRDefault="003D7530" w:rsidP="003D7530">
            <w:r w:rsidRPr="002377F3">
              <w:t>59</w:t>
            </w:r>
            <w:r w:rsidRPr="002377F3">
              <w:tab/>
            </w:r>
            <w:proofErr w:type="spellStart"/>
            <w:proofErr w:type="gramStart"/>
            <w:r w:rsidRPr="002377F3">
              <w:t>prematur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1F93309B" w14:textId="77777777" w:rsidR="003D7530" w:rsidRPr="002377F3" w:rsidRDefault="003D7530" w:rsidP="003D7530">
            <w:r w:rsidRPr="002377F3">
              <w:t>60</w:t>
            </w:r>
            <w:r w:rsidRPr="002377F3">
              <w:tab/>
            </w:r>
            <w:proofErr w:type="gramStart"/>
            <w:r w:rsidRPr="002377F3">
              <w:t>preterm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6CBC5E9B" w14:textId="77777777" w:rsidR="003D7530" w:rsidRPr="002377F3" w:rsidRDefault="003D7530" w:rsidP="003D7530">
            <w:r w:rsidRPr="002377F3">
              <w:t>61</w:t>
            </w:r>
            <w:r w:rsidRPr="002377F3">
              <w:tab/>
            </w:r>
            <w:proofErr w:type="spellStart"/>
            <w:proofErr w:type="gramStart"/>
            <w:r w:rsidRPr="002377F3">
              <w:t>postmatur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11865846" w14:textId="77777777" w:rsidR="003D7530" w:rsidRPr="002377F3" w:rsidRDefault="003D7530" w:rsidP="003D7530">
            <w:r w:rsidRPr="002377F3">
              <w:t>62</w:t>
            </w:r>
            <w:r w:rsidRPr="002377F3">
              <w:tab/>
              <w:t>(baby* or babies*).</w:t>
            </w:r>
            <w:proofErr w:type="spellStart"/>
            <w:proofErr w:type="gram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69F5218F" w14:textId="77777777" w:rsidR="003D7530" w:rsidRPr="002377F3" w:rsidRDefault="003D7530" w:rsidP="003D7530">
            <w:r w:rsidRPr="002377F3">
              <w:t>63</w:t>
            </w:r>
            <w:r w:rsidRPr="002377F3">
              <w:tab/>
              <w:t>(infant* or infancy).</w:t>
            </w:r>
            <w:proofErr w:type="spellStart"/>
            <w:proofErr w:type="gram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7C156AA0" w14:textId="77777777" w:rsidR="003D7530" w:rsidRPr="002377F3" w:rsidRDefault="003D7530" w:rsidP="003D7530">
            <w:r w:rsidRPr="002377F3">
              <w:t>64</w:t>
            </w:r>
            <w:r w:rsidRPr="002377F3">
              <w:tab/>
            </w:r>
            <w:proofErr w:type="gramStart"/>
            <w:r w:rsidRPr="002377F3">
              <w:t>toddler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20BDEE8E" w14:textId="77777777" w:rsidR="006C0D4A" w:rsidRDefault="003D7530" w:rsidP="003D7530">
            <w:r w:rsidRPr="002377F3">
              <w:t>65</w:t>
            </w:r>
            <w:r w:rsidRPr="002377F3">
              <w:tab/>
              <w:t>(</w:t>
            </w:r>
            <w:proofErr w:type="spellStart"/>
            <w:proofErr w:type="gramStart"/>
            <w:r w:rsidRPr="002377F3">
              <w:t>pre?schooler</w:t>
            </w:r>
            <w:proofErr w:type="spellEnd"/>
            <w:proofErr w:type="gramEnd"/>
            <w:r w:rsidRPr="002377F3">
              <w:t xml:space="preserve">* or pre </w:t>
            </w:r>
          </w:p>
          <w:p w14:paraId="5CA869BE" w14:textId="0BBDB720" w:rsidR="003D7530" w:rsidRPr="002377F3" w:rsidRDefault="006C0D4A" w:rsidP="003D7530">
            <w:r>
              <w:t xml:space="preserve">             </w:t>
            </w:r>
            <w:r w:rsidR="003D7530" w:rsidRPr="002377F3">
              <w:t>schooler*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5B7ABBED" w14:textId="77777777" w:rsidR="006C0D4A" w:rsidRDefault="003D7530" w:rsidP="003D7530">
            <w:r w:rsidRPr="002377F3">
              <w:t>66</w:t>
            </w:r>
            <w:r w:rsidRPr="002377F3">
              <w:tab/>
              <w:t>(</w:t>
            </w:r>
            <w:proofErr w:type="spellStart"/>
            <w:proofErr w:type="gramStart"/>
            <w:r w:rsidRPr="002377F3">
              <w:t>school?child</w:t>
            </w:r>
            <w:proofErr w:type="spellEnd"/>
            <w:proofErr w:type="gramEnd"/>
            <w:r w:rsidRPr="002377F3">
              <w:t xml:space="preserve">* or school </w:t>
            </w:r>
          </w:p>
          <w:p w14:paraId="43ED9456" w14:textId="19CF3944" w:rsidR="003D7530" w:rsidRPr="002377F3" w:rsidRDefault="006C0D4A" w:rsidP="003D7530">
            <w:r>
              <w:t xml:space="preserve">            </w:t>
            </w:r>
            <w:r w:rsidR="003D7530" w:rsidRPr="002377F3">
              <w:t>child*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0C6079D1" w14:textId="77777777" w:rsidR="003D7530" w:rsidRPr="002377F3" w:rsidRDefault="003D7530" w:rsidP="003D7530">
            <w:r w:rsidRPr="002377F3">
              <w:t>67</w:t>
            </w:r>
            <w:r w:rsidRPr="002377F3">
              <w:tab/>
              <w:t xml:space="preserve">nursery </w:t>
            </w:r>
            <w:proofErr w:type="gramStart"/>
            <w:r w:rsidRPr="002377F3">
              <w:t>school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6C2E00D8" w14:textId="77777777" w:rsidR="003D7530" w:rsidRPr="002377F3" w:rsidRDefault="003D7530" w:rsidP="003D7530">
            <w:r w:rsidRPr="002377F3">
              <w:t>68</w:t>
            </w:r>
            <w:r w:rsidRPr="002377F3">
              <w:tab/>
            </w:r>
            <w:proofErr w:type="spellStart"/>
            <w:proofErr w:type="gramStart"/>
            <w:r w:rsidRPr="002377F3">
              <w:t>kindergar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22471164" w14:textId="77777777" w:rsidR="006C0D4A" w:rsidRDefault="003D7530" w:rsidP="003D7530">
            <w:r w:rsidRPr="002377F3">
              <w:t>69</w:t>
            </w:r>
            <w:r w:rsidRPr="002377F3">
              <w:tab/>
              <w:t xml:space="preserve">(primary school* or grade </w:t>
            </w:r>
          </w:p>
          <w:p w14:paraId="3BE347F8" w14:textId="292A2224" w:rsidR="003D7530" w:rsidRPr="002377F3" w:rsidRDefault="006C0D4A" w:rsidP="003D7530">
            <w:r>
              <w:t xml:space="preserve">            </w:t>
            </w:r>
            <w:r w:rsidR="003D7530" w:rsidRPr="002377F3">
              <w:t>school*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194CC558" w14:textId="77777777" w:rsidR="003D7530" w:rsidRPr="002377F3" w:rsidRDefault="003D7530" w:rsidP="003D7530">
            <w:r w:rsidRPr="002377F3">
              <w:t>70</w:t>
            </w:r>
            <w:r w:rsidRPr="002377F3">
              <w:tab/>
              <w:t xml:space="preserve">secondary </w:t>
            </w:r>
            <w:proofErr w:type="gramStart"/>
            <w:r w:rsidRPr="002377F3">
              <w:t>school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313B890D" w14:textId="77777777" w:rsidR="003D7530" w:rsidRPr="002377F3" w:rsidRDefault="003D7530" w:rsidP="003D7530">
            <w:r w:rsidRPr="002377F3">
              <w:t>71</w:t>
            </w:r>
            <w:r w:rsidRPr="002377F3">
              <w:tab/>
              <w:t xml:space="preserve">elementary </w:t>
            </w:r>
            <w:proofErr w:type="gramStart"/>
            <w:r w:rsidRPr="002377F3">
              <w:t>school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6F19B939" w14:textId="77777777" w:rsidR="006C0D4A" w:rsidRDefault="003D7530" w:rsidP="003D7530">
            <w:r w:rsidRPr="002377F3">
              <w:t>72</w:t>
            </w:r>
            <w:r w:rsidRPr="002377F3">
              <w:tab/>
              <w:t>(</w:t>
            </w:r>
            <w:proofErr w:type="spellStart"/>
            <w:proofErr w:type="gramStart"/>
            <w:r w:rsidRPr="002377F3">
              <w:t>high?school</w:t>
            </w:r>
            <w:proofErr w:type="spellEnd"/>
            <w:proofErr w:type="gramEnd"/>
            <w:r w:rsidRPr="002377F3">
              <w:t xml:space="preserve">* or high </w:t>
            </w:r>
          </w:p>
          <w:p w14:paraId="54058785" w14:textId="37F8136E" w:rsidR="003D7530" w:rsidRPr="002377F3" w:rsidRDefault="006C0D4A" w:rsidP="003D7530">
            <w:r>
              <w:t xml:space="preserve">            </w:t>
            </w:r>
            <w:r w:rsidR="003D7530" w:rsidRPr="002377F3">
              <w:t>school*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732CE450" w14:textId="77777777" w:rsidR="003D7530" w:rsidRPr="002377F3" w:rsidRDefault="003D7530" w:rsidP="003D7530">
            <w:r w:rsidRPr="002377F3">
              <w:t>73</w:t>
            </w:r>
            <w:r w:rsidRPr="002377F3">
              <w:tab/>
            </w:r>
            <w:proofErr w:type="gramStart"/>
            <w:r w:rsidRPr="002377F3">
              <w:t>child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1C3FB997" w14:textId="77777777" w:rsidR="003D7530" w:rsidRPr="002377F3" w:rsidRDefault="003D7530" w:rsidP="003D7530">
            <w:r w:rsidRPr="002377F3">
              <w:t>74</w:t>
            </w:r>
            <w:r w:rsidRPr="002377F3">
              <w:tab/>
              <w:t>(kid or kids).</w:t>
            </w:r>
            <w:proofErr w:type="spellStart"/>
            <w:proofErr w:type="gram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53BF9851" w14:textId="77777777" w:rsidR="003D7530" w:rsidRPr="002377F3" w:rsidRDefault="003D7530" w:rsidP="003D7530">
            <w:r w:rsidRPr="002377F3">
              <w:t>75</w:t>
            </w:r>
            <w:r w:rsidRPr="002377F3">
              <w:tab/>
            </w:r>
            <w:proofErr w:type="spellStart"/>
            <w:proofErr w:type="gramStart"/>
            <w:r w:rsidRPr="002377F3">
              <w:t>prepubescen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784339AF" w14:textId="77777777" w:rsidR="003D7530" w:rsidRPr="002377F3" w:rsidRDefault="003D7530" w:rsidP="003D7530">
            <w:r w:rsidRPr="002377F3">
              <w:t>76</w:t>
            </w:r>
            <w:r w:rsidRPr="002377F3">
              <w:tab/>
            </w:r>
            <w:proofErr w:type="spellStart"/>
            <w:proofErr w:type="gramStart"/>
            <w:r w:rsidRPr="002377F3">
              <w:t>pubescen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4608DBBF" w14:textId="77777777" w:rsidR="003D7530" w:rsidRPr="002377F3" w:rsidRDefault="003D7530" w:rsidP="003D7530">
            <w:r w:rsidRPr="002377F3">
              <w:t>77</w:t>
            </w:r>
            <w:r w:rsidRPr="002377F3">
              <w:tab/>
            </w:r>
            <w:proofErr w:type="spellStart"/>
            <w:proofErr w:type="gramStart"/>
            <w:r w:rsidRPr="002377F3">
              <w:t>pubert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5CE2FAE3" w14:textId="77777777" w:rsidR="003D7530" w:rsidRPr="002377F3" w:rsidRDefault="003D7530" w:rsidP="003D7530">
            <w:r w:rsidRPr="002377F3">
              <w:t>78</w:t>
            </w:r>
            <w:r w:rsidRPr="002377F3">
              <w:tab/>
            </w:r>
            <w:proofErr w:type="spellStart"/>
            <w:proofErr w:type="gramStart"/>
            <w:r w:rsidRPr="002377F3">
              <w:t>adolescen</w:t>
            </w:r>
            <w:proofErr w:type="spellEnd"/>
            <w:r w:rsidRPr="002377F3">
              <w:t>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0ABFC1C4" w14:textId="77777777" w:rsidR="003D7530" w:rsidRPr="002377F3" w:rsidRDefault="003D7530" w:rsidP="003D7530">
            <w:r w:rsidRPr="002377F3">
              <w:t>79</w:t>
            </w:r>
            <w:r w:rsidRPr="002377F3">
              <w:tab/>
            </w:r>
            <w:proofErr w:type="gramStart"/>
            <w:r w:rsidRPr="002377F3">
              <w:t>teen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797933DF" w14:textId="77777777" w:rsidR="003D7530" w:rsidRPr="002377F3" w:rsidRDefault="003D7530" w:rsidP="003D7530">
            <w:r w:rsidRPr="002377F3">
              <w:t>80</w:t>
            </w:r>
            <w:r w:rsidRPr="002377F3">
              <w:tab/>
            </w:r>
            <w:proofErr w:type="gramStart"/>
            <w:r w:rsidRPr="002377F3">
              <w:t>boy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39C7F0A4" w14:textId="77777777" w:rsidR="003D7530" w:rsidRPr="002377F3" w:rsidRDefault="003D7530" w:rsidP="003D7530">
            <w:r w:rsidRPr="002377F3">
              <w:t>81</w:t>
            </w:r>
            <w:r w:rsidRPr="002377F3">
              <w:tab/>
            </w:r>
            <w:proofErr w:type="gramStart"/>
            <w:r w:rsidRPr="002377F3">
              <w:t>girl*.</w:t>
            </w:r>
            <w:proofErr w:type="spell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46679C5E" w14:textId="77777777" w:rsidR="003D7530" w:rsidRPr="002377F3" w:rsidRDefault="003D7530" w:rsidP="003D7530">
            <w:r w:rsidRPr="002377F3">
              <w:t>82</w:t>
            </w:r>
            <w:r w:rsidRPr="002377F3">
              <w:tab/>
              <w:t>(minor or minors).</w:t>
            </w:r>
            <w:proofErr w:type="spellStart"/>
            <w:proofErr w:type="gramStart"/>
            <w:r w:rsidRPr="002377F3">
              <w:t>tw,kf</w:t>
            </w:r>
            <w:proofErr w:type="spellEnd"/>
            <w:proofErr w:type="gramEnd"/>
            <w:r w:rsidRPr="002377F3">
              <w:t>.</w:t>
            </w:r>
          </w:p>
          <w:p w14:paraId="0FE6A55B" w14:textId="77777777" w:rsidR="003D7530" w:rsidRPr="002377F3" w:rsidRDefault="003D7530" w:rsidP="003D7530">
            <w:r w:rsidRPr="002377F3">
              <w:t>83</w:t>
            </w:r>
            <w:r w:rsidRPr="002377F3">
              <w:tab/>
              <w:t>or/51-82 [CHILD FILTER]</w:t>
            </w:r>
          </w:p>
          <w:p w14:paraId="1E625A6B" w14:textId="77777777" w:rsidR="003D7530" w:rsidRPr="002377F3" w:rsidRDefault="003D7530" w:rsidP="003D7530">
            <w:r w:rsidRPr="002377F3">
              <w:t>84</w:t>
            </w:r>
            <w:r w:rsidRPr="002377F3">
              <w:tab/>
              <w:t>50 &amp; 83</w:t>
            </w:r>
          </w:p>
          <w:p w14:paraId="3E3383DA" w14:textId="77777777" w:rsidR="003D7530" w:rsidRPr="002377F3" w:rsidRDefault="003D7530" w:rsidP="003D7530">
            <w:r w:rsidRPr="002377F3">
              <w:t>85</w:t>
            </w:r>
            <w:r w:rsidRPr="002377F3">
              <w:tab/>
              <w:t>Clinical decision-making/</w:t>
            </w:r>
          </w:p>
          <w:p w14:paraId="595618E3" w14:textId="77777777" w:rsidR="003D7530" w:rsidRPr="002377F3" w:rsidRDefault="003D7530" w:rsidP="003D7530">
            <w:r w:rsidRPr="002377F3">
              <w:t>86</w:t>
            </w:r>
            <w:r w:rsidRPr="002377F3">
              <w:tab/>
              <w:t>Clinical Decision Rules/</w:t>
            </w:r>
          </w:p>
          <w:p w14:paraId="57059C5F" w14:textId="77777777" w:rsidR="003D7530" w:rsidRPr="002377F3" w:rsidRDefault="003D7530" w:rsidP="003D7530">
            <w:r w:rsidRPr="002377F3">
              <w:t>87</w:t>
            </w:r>
            <w:r w:rsidRPr="002377F3">
              <w:tab/>
              <w:t>exp Decision making/</w:t>
            </w:r>
          </w:p>
          <w:p w14:paraId="0D4CD589" w14:textId="77777777" w:rsidR="003D7530" w:rsidRPr="002377F3" w:rsidRDefault="003D7530" w:rsidP="003D7530">
            <w:r w:rsidRPr="002377F3">
              <w:t>88</w:t>
            </w:r>
            <w:r w:rsidRPr="002377F3">
              <w:tab/>
              <w:t>Decision making, shared/</w:t>
            </w:r>
          </w:p>
          <w:p w14:paraId="57A8A742" w14:textId="77777777" w:rsidR="003D7530" w:rsidRPr="002377F3" w:rsidRDefault="003D7530" w:rsidP="003D7530">
            <w:r w:rsidRPr="002377F3">
              <w:t>89</w:t>
            </w:r>
            <w:r w:rsidRPr="002377F3">
              <w:tab/>
              <w:t>Decision support techniques/</w:t>
            </w:r>
          </w:p>
          <w:p w14:paraId="7C257B8B" w14:textId="77777777" w:rsidR="003D7530" w:rsidRPr="002377F3" w:rsidRDefault="003D7530" w:rsidP="003D7530">
            <w:r w:rsidRPr="002377F3">
              <w:t>90</w:t>
            </w:r>
            <w:r w:rsidRPr="002377F3">
              <w:tab/>
              <w:t>Patient preference/</w:t>
            </w:r>
          </w:p>
          <w:p w14:paraId="45018B44" w14:textId="77777777" w:rsidR="003D7530" w:rsidRPr="002377F3" w:rsidRDefault="003D7530" w:rsidP="003D7530">
            <w:r w:rsidRPr="002377F3">
              <w:t>91</w:t>
            </w:r>
            <w:r w:rsidRPr="002377F3">
              <w:tab/>
              <w:t>Patient participation/</w:t>
            </w:r>
          </w:p>
          <w:p w14:paraId="14C67012" w14:textId="77777777" w:rsidR="006C0D4A" w:rsidRDefault="003D7530" w:rsidP="003D7530">
            <w:r w:rsidRPr="002377F3">
              <w:t>92</w:t>
            </w:r>
            <w:r w:rsidRPr="002377F3">
              <w:tab/>
              <w:t xml:space="preserve">((share* or </w:t>
            </w:r>
            <w:proofErr w:type="spellStart"/>
            <w:r w:rsidRPr="002377F3">
              <w:t>collaborat</w:t>
            </w:r>
            <w:proofErr w:type="spellEnd"/>
            <w:r w:rsidRPr="002377F3">
              <w:t xml:space="preserve">* or informed) </w:t>
            </w:r>
          </w:p>
          <w:p w14:paraId="67488EA3" w14:textId="33FBCB18" w:rsidR="003D7530" w:rsidRPr="002377F3" w:rsidRDefault="006C0D4A" w:rsidP="003D7530">
            <w:r>
              <w:t xml:space="preserve">            </w:t>
            </w:r>
            <w:r w:rsidR="003D7530" w:rsidRPr="002377F3">
              <w:t>adj2 decision*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0A937865" w14:textId="77777777" w:rsidR="006C0D4A" w:rsidRDefault="003D7530" w:rsidP="003D7530">
            <w:r w:rsidRPr="002377F3">
              <w:t>93</w:t>
            </w:r>
            <w:r w:rsidRPr="002377F3">
              <w:tab/>
              <w:t xml:space="preserve">(decision* adj2 (make* or </w:t>
            </w:r>
          </w:p>
          <w:p w14:paraId="6594E25F" w14:textId="15C65AF5" w:rsidR="003D7530" w:rsidRPr="002377F3" w:rsidRDefault="006C0D4A" w:rsidP="003D7530">
            <w:r>
              <w:t xml:space="preserve">            </w:t>
            </w:r>
            <w:r w:rsidR="003D7530" w:rsidRPr="002377F3">
              <w:t>making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00A17080" w14:textId="77777777" w:rsidR="006C0D4A" w:rsidRDefault="003D7530" w:rsidP="003D7530">
            <w:r w:rsidRPr="002377F3">
              <w:t>94</w:t>
            </w:r>
            <w:r w:rsidRPr="002377F3">
              <w:tab/>
              <w:t xml:space="preserve">(decision* adj2 (support* or </w:t>
            </w:r>
          </w:p>
          <w:p w14:paraId="1BBD4A94" w14:textId="36CC2ACF" w:rsidR="003D7530" w:rsidRPr="002377F3" w:rsidRDefault="006C0D4A" w:rsidP="003D7530">
            <w:r>
              <w:t xml:space="preserve">            </w:t>
            </w:r>
            <w:r w:rsidR="003D7530" w:rsidRPr="002377F3">
              <w:t>aid*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15056732" w14:textId="77777777" w:rsidR="006C0D4A" w:rsidRDefault="003D7530" w:rsidP="003D7530">
            <w:r w:rsidRPr="002377F3">
              <w:lastRenderedPageBreak/>
              <w:t>95</w:t>
            </w:r>
            <w:r w:rsidRPr="002377F3">
              <w:tab/>
              <w:t xml:space="preserve">(patient* adj2 (prefer* or </w:t>
            </w:r>
            <w:proofErr w:type="spellStart"/>
            <w:r w:rsidRPr="002377F3">
              <w:t>participat</w:t>
            </w:r>
            <w:proofErr w:type="spellEnd"/>
            <w:r w:rsidRPr="002377F3">
              <w:t xml:space="preserve">* </w:t>
            </w:r>
          </w:p>
          <w:p w14:paraId="3BBAD30B" w14:textId="77777777" w:rsidR="006C0D4A" w:rsidRDefault="006C0D4A" w:rsidP="003D7530">
            <w:r>
              <w:t xml:space="preserve">            </w:t>
            </w:r>
            <w:r w:rsidR="003D7530" w:rsidRPr="002377F3">
              <w:t xml:space="preserve">or </w:t>
            </w:r>
            <w:proofErr w:type="spellStart"/>
            <w:r w:rsidR="003D7530" w:rsidRPr="002377F3">
              <w:t>involv</w:t>
            </w:r>
            <w:proofErr w:type="spellEnd"/>
            <w:r w:rsidR="003D7530" w:rsidRPr="002377F3">
              <w:t xml:space="preserve">* or </w:t>
            </w:r>
            <w:proofErr w:type="spellStart"/>
            <w:r w:rsidR="003D7530" w:rsidRPr="002377F3">
              <w:t>engag</w:t>
            </w:r>
            <w:proofErr w:type="spellEnd"/>
            <w:r w:rsidR="003D7530" w:rsidRPr="002377F3">
              <w:t xml:space="preserve">* or </w:t>
            </w:r>
          </w:p>
          <w:p w14:paraId="47E2D11A" w14:textId="3FF515C2" w:rsidR="003D7530" w:rsidRPr="002377F3" w:rsidRDefault="006C0D4A" w:rsidP="003D7530">
            <w:r>
              <w:t xml:space="preserve">            </w:t>
            </w:r>
            <w:proofErr w:type="spellStart"/>
            <w:r w:rsidR="003D7530" w:rsidRPr="002377F3">
              <w:t>collaborat</w:t>
            </w:r>
            <w:proofErr w:type="spellEnd"/>
            <w:r w:rsidR="003D7530" w:rsidRPr="002377F3">
              <w:t>*)).</w:t>
            </w:r>
            <w:proofErr w:type="spellStart"/>
            <w:proofErr w:type="gramStart"/>
            <w:r w:rsidR="003D7530" w:rsidRPr="002377F3">
              <w:t>tw,kf</w:t>
            </w:r>
            <w:proofErr w:type="spellEnd"/>
            <w:proofErr w:type="gramEnd"/>
            <w:r w:rsidR="003D7530" w:rsidRPr="002377F3">
              <w:t>.</w:t>
            </w:r>
          </w:p>
          <w:p w14:paraId="637CBB45" w14:textId="77777777" w:rsidR="003D7530" w:rsidRPr="002377F3" w:rsidRDefault="003D7530" w:rsidP="003D7530">
            <w:r w:rsidRPr="002377F3">
              <w:t>96</w:t>
            </w:r>
            <w:r w:rsidRPr="002377F3">
              <w:tab/>
              <w:t>or/85-95 [DECISION-MAKING]</w:t>
            </w:r>
          </w:p>
          <w:p w14:paraId="1052B908" w14:textId="43292454" w:rsidR="003D7530" w:rsidRPr="002377F3" w:rsidRDefault="003D7530" w:rsidP="003D7530">
            <w:r w:rsidRPr="002377F3">
              <w:t>97</w:t>
            </w:r>
            <w:r w:rsidRPr="002377F3">
              <w:tab/>
              <w:t>84 &amp; 96</w:t>
            </w:r>
          </w:p>
        </w:tc>
      </w:tr>
    </w:tbl>
    <w:p w14:paraId="4F9AA94A" w14:textId="77777777" w:rsidR="00831C21" w:rsidRPr="007D4C44" w:rsidRDefault="00831C21" w:rsidP="00831C21">
      <w:r w:rsidRPr="007D4C44">
        <w:lastRenderedPageBreak/>
        <w:t xml:space="preserve">A validated filter for terms related to pediatric ages has been used. </w:t>
      </w:r>
      <w:proofErr w:type="spellStart"/>
      <w:r w:rsidRPr="007D4C44">
        <w:t>Boluyt</w:t>
      </w:r>
      <w:proofErr w:type="spellEnd"/>
      <w:r w:rsidRPr="007D4C44">
        <w:t xml:space="preserve"> N, </w:t>
      </w:r>
      <w:proofErr w:type="spellStart"/>
      <w:r w:rsidRPr="007D4C44">
        <w:t>Tjosvold</w:t>
      </w:r>
      <w:proofErr w:type="spellEnd"/>
      <w:r w:rsidRPr="007D4C44">
        <w:t xml:space="preserve"> L, Lefebvre C, Klassen TP, </w:t>
      </w:r>
      <w:proofErr w:type="spellStart"/>
      <w:r w:rsidRPr="007D4C44">
        <w:t>Offringa</w:t>
      </w:r>
      <w:proofErr w:type="spellEnd"/>
      <w:r w:rsidRPr="007D4C44">
        <w:t xml:space="preserve"> M. Usefulness of systematic review search strategies in finding child health systematic reviews in MEDLINE. Arch </w:t>
      </w:r>
      <w:proofErr w:type="spellStart"/>
      <w:r w:rsidRPr="007D4C44">
        <w:t>Pediatr</w:t>
      </w:r>
      <w:proofErr w:type="spellEnd"/>
      <w:r w:rsidRPr="007D4C44">
        <w:t xml:space="preserve"> </w:t>
      </w:r>
      <w:proofErr w:type="spellStart"/>
      <w:r w:rsidRPr="007D4C44">
        <w:t>Adolesc</w:t>
      </w:r>
      <w:proofErr w:type="spellEnd"/>
      <w:r w:rsidRPr="007D4C44">
        <w:t xml:space="preserve"> Med. 2008;162(2):111-6</w:t>
      </w:r>
    </w:p>
    <w:p w14:paraId="5E09883D" w14:textId="77777777" w:rsidR="00831C21" w:rsidRPr="002377F3" w:rsidRDefault="00831C21" w:rsidP="00405B1F">
      <w:pPr>
        <w:spacing w:line="360" w:lineRule="auto"/>
        <w:rPr>
          <w:color w:val="000000"/>
          <w:sz w:val="22"/>
          <w:szCs w:val="22"/>
        </w:rPr>
      </w:pPr>
    </w:p>
    <w:sectPr w:rsidR="00831C21" w:rsidRPr="002377F3" w:rsidSect="002377F3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E691C" w14:textId="77777777" w:rsidR="00A053FE" w:rsidRDefault="00A053FE" w:rsidP="00405B1F">
      <w:r>
        <w:separator/>
      </w:r>
    </w:p>
  </w:endnote>
  <w:endnote w:type="continuationSeparator" w:id="0">
    <w:p w14:paraId="0557A1CD" w14:textId="77777777" w:rsidR="00A053FE" w:rsidRDefault="00A053FE" w:rsidP="00405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17927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162A33" w14:textId="0370ACF1" w:rsidR="008942CC" w:rsidRDefault="008942CC" w:rsidP="008942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B6331D" w14:textId="77777777" w:rsidR="008942CC" w:rsidRDefault="008942CC" w:rsidP="008942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2778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BCA6E4" w14:textId="20D3C78C" w:rsidR="008942CC" w:rsidRPr="008942CC" w:rsidRDefault="008942CC" w:rsidP="008942CC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976835B" w14:textId="77777777" w:rsidR="008942CC" w:rsidRDefault="008942CC" w:rsidP="008942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26ADDF" w14:textId="77777777" w:rsidR="00A053FE" w:rsidRDefault="00A053FE" w:rsidP="00405B1F">
      <w:r>
        <w:separator/>
      </w:r>
    </w:p>
  </w:footnote>
  <w:footnote w:type="continuationSeparator" w:id="0">
    <w:p w14:paraId="556689AD" w14:textId="77777777" w:rsidR="00A053FE" w:rsidRDefault="00A053FE" w:rsidP="00405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C1DA2"/>
    <w:multiLevelType w:val="hybridMultilevel"/>
    <w:tmpl w:val="415279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B1F"/>
    <w:rsid w:val="000B1E1B"/>
    <w:rsid w:val="000F2F5E"/>
    <w:rsid w:val="001236AA"/>
    <w:rsid w:val="00151109"/>
    <w:rsid w:val="00162132"/>
    <w:rsid w:val="001B41A7"/>
    <w:rsid w:val="001C0552"/>
    <w:rsid w:val="001C5375"/>
    <w:rsid w:val="00212393"/>
    <w:rsid w:val="002168FA"/>
    <w:rsid w:val="002377F3"/>
    <w:rsid w:val="0024214E"/>
    <w:rsid w:val="00290219"/>
    <w:rsid w:val="002A241F"/>
    <w:rsid w:val="002B22FE"/>
    <w:rsid w:val="002B35A9"/>
    <w:rsid w:val="002B4799"/>
    <w:rsid w:val="002E40EA"/>
    <w:rsid w:val="003070B5"/>
    <w:rsid w:val="003469C7"/>
    <w:rsid w:val="00356DD4"/>
    <w:rsid w:val="00364FF4"/>
    <w:rsid w:val="003B0302"/>
    <w:rsid w:val="003D7530"/>
    <w:rsid w:val="00405B1F"/>
    <w:rsid w:val="00406FA0"/>
    <w:rsid w:val="00412446"/>
    <w:rsid w:val="004D6D0A"/>
    <w:rsid w:val="00536914"/>
    <w:rsid w:val="005928B8"/>
    <w:rsid w:val="005B6209"/>
    <w:rsid w:val="00615782"/>
    <w:rsid w:val="006934D9"/>
    <w:rsid w:val="006A11D6"/>
    <w:rsid w:val="006A159C"/>
    <w:rsid w:val="006B4380"/>
    <w:rsid w:val="006C0D4A"/>
    <w:rsid w:val="006D28EC"/>
    <w:rsid w:val="006D6E5C"/>
    <w:rsid w:val="006F5B7D"/>
    <w:rsid w:val="00711FBC"/>
    <w:rsid w:val="0077047F"/>
    <w:rsid w:val="007D4C44"/>
    <w:rsid w:val="008073D8"/>
    <w:rsid w:val="00831C21"/>
    <w:rsid w:val="00846D66"/>
    <w:rsid w:val="008942CC"/>
    <w:rsid w:val="008C1563"/>
    <w:rsid w:val="008C6389"/>
    <w:rsid w:val="00915F4E"/>
    <w:rsid w:val="009E6220"/>
    <w:rsid w:val="00A053FE"/>
    <w:rsid w:val="00AE2500"/>
    <w:rsid w:val="00B3750E"/>
    <w:rsid w:val="00BE3D71"/>
    <w:rsid w:val="00C03076"/>
    <w:rsid w:val="00C42AE4"/>
    <w:rsid w:val="00C42BF9"/>
    <w:rsid w:val="00C604A7"/>
    <w:rsid w:val="00C76A1E"/>
    <w:rsid w:val="00C85003"/>
    <w:rsid w:val="00CC25F4"/>
    <w:rsid w:val="00CE0F28"/>
    <w:rsid w:val="00CE2362"/>
    <w:rsid w:val="00CF72A1"/>
    <w:rsid w:val="00D05002"/>
    <w:rsid w:val="00D11A7A"/>
    <w:rsid w:val="00D52E6B"/>
    <w:rsid w:val="00D86472"/>
    <w:rsid w:val="00D979CE"/>
    <w:rsid w:val="00F311EE"/>
    <w:rsid w:val="00F419B9"/>
    <w:rsid w:val="00FA31B8"/>
    <w:rsid w:val="00FC5EF1"/>
    <w:rsid w:val="00FC7006"/>
    <w:rsid w:val="00FE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611B"/>
  <w15:chartTrackingRefBased/>
  <w15:docId w15:val="{357A9C93-BC3F-A444-8E43-DC0B654D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B1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5B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B1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5B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B1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42CC"/>
  </w:style>
  <w:style w:type="paragraph" w:styleId="ListParagraph">
    <w:name w:val="List Paragraph"/>
    <w:basedOn w:val="Normal"/>
    <w:uiPriority w:val="34"/>
    <w:qFormat/>
    <w:rsid w:val="001B41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41A7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1B41A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astroco@ualberta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ammerer</dc:creator>
  <cp:keywords/>
  <dc:description/>
  <cp:lastModifiedBy>Daniel Ofosu</cp:lastModifiedBy>
  <cp:revision>5</cp:revision>
  <dcterms:created xsi:type="dcterms:W3CDTF">2025-01-25T05:31:00Z</dcterms:created>
  <dcterms:modified xsi:type="dcterms:W3CDTF">2025-02-10T18:48:00Z</dcterms:modified>
</cp:coreProperties>
</file>